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96A6D" w14:textId="19040607" w:rsidR="009D4267" w:rsidRDefault="009D4267" w:rsidP="009D426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7 Table</w:t>
      </w:r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List of 14 key clinicopathological parameters used for comparison with </w:t>
      </w:r>
      <w:proofErr w:type="spellStart"/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this study.</w:t>
      </w:r>
    </w:p>
    <w:tbl>
      <w:tblPr>
        <w:tblW w:w="2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</w:tblGrid>
      <w:tr w:rsidR="009D4267" w:rsidRPr="001A3B23" w14:paraId="1AD2338B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20311E5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arameter</w:t>
            </w:r>
          </w:p>
        </w:tc>
      </w:tr>
      <w:tr w:rsidR="009D4267" w:rsidRPr="001A3B23" w14:paraId="3DFE2267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D101B90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Differentiation</w:t>
            </w:r>
          </w:p>
        </w:tc>
      </w:tr>
      <w:tr w:rsidR="009D4267" w:rsidRPr="001A3B23" w14:paraId="507FB087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97AA102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Perforation</w:t>
            </w:r>
          </w:p>
        </w:tc>
      </w:tr>
      <w:tr w:rsidR="009D4267" w:rsidRPr="001A3B23" w14:paraId="299295CF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DA40CF9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PNI</w:t>
            </w:r>
          </w:p>
        </w:tc>
      </w:tr>
      <w:tr w:rsidR="009D4267" w:rsidRPr="001A3B23" w14:paraId="00A9B9EB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789E882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VI</w:t>
            </w:r>
          </w:p>
        </w:tc>
      </w:tr>
      <w:tr w:rsidR="009D4267" w:rsidRPr="001A3B23" w14:paraId="708AAC20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A4E1510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SRCC</w:t>
            </w:r>
          </w:p>
        </w:tc>
      </w:tr>
      <w:tr w:rsidR="009D4267" w:rsidRPr="001A3B23" w14:paraId="253C81E7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2FA3E80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MAC</w:t>
            </w:r>
          </w:p>
        </w:tc>
      </w:tr>
      <w:tr w:rsidR="009D4267" w:rsidRPr="001A3B23" w14:paraId="2BB6E055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D5046BF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Classification</w:t>
            </w:r>
          </w:p>
        </w:tc>
      </w:tr>
      <w:tr w:rsidR="009D4267" w:rsidRPr="001A3B23" w14:paraId="361DDD79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1C8F9A4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Primary site</w:t>
            </w:r>
          </w:p>
        </w:tc>
      </w:tr>
      <w:tr w:rsidR="009D4267" w:rsidRPr="001A3B23" w14:paraId="7A220519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2C63D14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LNS</w:t>
            </w:r>
          </w:p>
        </w:tc>
      </w:tr>
      <w:tr w:rsidR="009D4267" w:rsidRPr="001A3B23" w14:paraId="2A3BAEDA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62A9250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T stage</w:t>
            </w:r>
          </w:p>
        </w:tc>
      </w:tr>
      <w:tr w:rsidR="009D4267" w:rsidRPr="001A3B23" w14:paraId="437F5E48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EAFA5FB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CA199</w:t>
            </w:r>
          </w:p>
        </w:tc>
      </w:tr>
      <w:tr w:rsidR="009D4267" w:rsidRPr="001A3B23" w14:paraId="1F61E1CD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850D0AB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CEA</w:t>
            </w:r>
          </w:p>
        </w:tc>
      </w:tr>
      <w:tr w:rsidR="009D4267" w:rsidRPr="001A3B23" w14:paraId="344547A1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920395D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Tumor budding</w:t>
            </w:r>
          </w:p>
        </w:tc>
      </w:tr>
      <w:tr w:rsidR="009D4267" w:rsidRPr="001A3B23" w14:paraId="1A5D7CC1" w14:textId="77777777" w:rsidTr="005F718B">
        <w:trPr>
          <w:trHeight w:val="320"/>
          <w:jc w:val="center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0D9B0B8" w14:textId="77777777" w:rsidR="009D4267" w:rsidRPr="001A3B23" w:rsidRDefault="009D4267" w:rsidP="005F718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A3B23">
              <w:rPr>
                <w:rFonts w:ascii="Times New Roman" w:eastAsia="DengXian" w:hAnsi="Times New Roman" w:cs="Times New Roman"/>
                <w:color w:val="000000"/>
                <w:szCs w:val="21"/>
              </w:rPr>
              <w:t>MMR</w:t>
            </w:r>
          </w:p>
        </w:tc>
      </w:tr>
    </w:tbl>
    <w:p w14:paraId="4A67FA88" w14:textId="77777777" w:rsidR="009D4267" w:rsidRPr="000D4D6A" w:rsidRDefault="009D4267" w:rsidP="009D426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3F49BEE" w14:textId="77777777" w:rsidR="009D4267" w:rsidRPr="000D4D6A" w:rsidRDefault="009D4267" w:rsidP="009D4267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0D4D6A">
        <w:rPr>
          <w:rFonts w:ascii="Times New Roman" w:hAnsi="Times New Roman" w:cs="Times New Roman"/>
          <w:color w:val="000000" w:themeColor="text1"/>
          <w:szCs w:val="21"/>
        </w:rPr>
        <w:t>MVNet</w:t>
      </w:r>
      <w:proofErr w:type="spellEnd"/>
      <w:r w:rsidRPr="000D4D6A">
        <w:rPr>
          <w:rFonts w:ascii="Times New Roman" w:hAnsi="Times New Roman" w:cs="Times New Roman"/>
          <w:color w:val="000000" w:themeColor="text1"/>
          <w:szCs w:val="21"/>
        </w:rPr>
        <w:t>, multi-view network; PNI, perineural invasion; VI, vascular invasion; SRCC, signet-ring cell carcinoma; MAC, mucinous adenocarcinoma; LNS, lymph node sampling; MMR, mismatch repair.</w:t>
      </w:r>
    </w:p>
    <w:p w14:paraId="3ECDAD85" w14:textId="77777777" w:rsidR="00CF4055" w:rsidRPr="009D4267" w:rsidRDefault="00CF4055"/>
    <w:sectPr w:rsidR="00CF4055" w:rsidRPr="009D4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67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D4267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7536A"/>
  <w15:chartTrackingRefBased/>
  <w15:docId w15:val="{E713C061-A59E-A048-BBBB-C344DBEFE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29:00Z</dcterms:created>
  <dcterms:modified xsi:type="dcterms:W3CDTF">2025-11-27T09:29:00Z</dcterms:modified>
</cp:coreProperties>
</file>